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2835"/>
        <w:gridCol w:w="5653"/>
      </w:tblGrid>
      <w:tr w:rsidR="00262067" w14:paraId="6E3BC511" w14:textId="77777777" w:rsidTr="0044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7B00CF57" w14:textId="77777777" w:rsidR="00262067" w:rsidRDefault="00262067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5653" w:type="dxa"/>
          </w:tcPr>
          <w:p w14:paraId="691F3B88" w14:textId="77777777" w:rsidR="00262067" w:rsidRDefault="00262067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finition </w:t>
            </w:r>
          </w:p>
        </w:tc>
      </w:tr>
      <w:tr w:rsidR="00262067" w14:paraId="7CFDEF6B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041644" w14:textId="77777777" w:rsidR="00262067" w:rsidRDefault="00262067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71BB">
              <w:rPr>
                <w:rFonts w:ascii="Times New Roman" w:hAnsi="Times New Roman" w:cs="Times New Roman"/>
                <w:sz w:val="16"/>
                <w:szCs w:val="16"/>
              </w:rPr>
              <w:t>Maternal hypertension</w:t>
            </w:r>
          </w:p>
        </w:tc>
        <w:tc>
          <w:tcPr>
            <w:tcW w:w="5653" w:type="dxa"/>
          </w:tcPr>
          <w:p w14:paraId="65D6D032" w14:textId="77777777" w:rsidR="00262067" w:rsidRDefault="00262067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71BB">
              <w:rPr>
                <w:rFonts w:ascii="Times New Roman" w:hAnsi="Times New Roman" w:cs="Times New Roman"/>
                <w:sz w:val="16"/>
                <w:szCs w:val="16"/>
              </w:rPr>
              <w:t>Systolic BP ≥140 mmHg or diastolic BP ≥90 mmHg after 20 weeks of gestation on ≥2 occasions</w:t>
            </w:r>
          </w:p>
        </w:tc>
      </w:tr>
      <w:tr w:rsidR="00262067" w14:paraId="2FBC6F91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4D6D33C" w14:textId="77777777" w:rsidR="00262067" w:rsidRDefault="00262067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71BB">
              <w:rPr>
                <w:rFonts w:ascii="Times New Roman" w:hAnsi="Times New Roman" w:cs="Times New Roman"/>
                <w:sz w:val="16"/>
                <w:szCs w:val="16"/>
              </w:rPr>
              <w:t>Preeclampsia</w:t>
            </w:r>
          </w:p>
        </w:tc>
        <w:tc>
          <w:tcPr>
            <w:tcW w:w="5653" w:type="dxa"/>
          </w:tcPr>
          <w:p w14:paraId="307265E9" w14:textId="77777777" w:rsidR="00262067" w:rsidRDefault="00262067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71BB">
              <w:rPr>
                <w:rFonts w:ascii="Times New Roman" w:hAnsi="Times New Roman" w:cs="Times New Roman"/>
                <w:sz w:val="16"/>
                <w:szCs w:val="16"/>
              </w:rPr>
              <w:t>Maternal hypertension plus proteinuria (≥300 mg/24h) or signs of end-organ dysfunction</w:t>
            </w:r>
          </w:p>
        </w:tc>
      </w:tr>
      <w:tr w:rsidR="00262067" w14:paraId="214BA701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10D1EF" w14:textId="77777777" w:rsidR="00262067" w:rsidRDefault="00262067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71BB">
              <w:rPr>
                <w:rFonts w:ascii="Times New Roman" w:hAnsi="Times New Roman" w:cs="Times New Roman"/>
                <w:sz w:val="16"/>
                <w:szCs w:val="16"/>
              </w:rPr>
              <w:t>Gestational diabetes</w:t>
            </w:r>
          </w:p>
        </w:tc>
        <w:tc>
          <w:tcPr>
            <w:tcW w:w="5653" w:type="dxa"/>
          </w:tcPr>
          <w:p w14:paraId="7F52A9DE" w14:textId="77777777" w:rsidR="00262067" w:rsidRDefault="00262067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7ADE">
              <w:rPr>
                <w:rFonts w:ascii="Times New Roman" w:hAnsi="Times New Roman" w:cs="Times New Roman"/>
                <w:sz w:val="16"/>
                <w:szCs w:val="16"/>
              </w:rPr>
              <w:t>Glucose intolerance first recognized during pregnancy, diagnosed by screening with an O’Sullivan test followed by a 100-g or 75-g oral glucose tolerance test according to local protocol, in the absence of criteria for overt diabetes in the first trimester (fasting glucose ≥126 mg/dL, HbA1c ≥6.5%, or random glucose ≥200 mg/dL).</w:t>
            </w:r>
          </w:p>
        </w:tc>
      </w:tr>
      <w:tr w:rsidR="00262067" w14:paraId="5CA0EE80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52A6DB" w14:textId="77777777" w:rsidR="00262067" w:rsidRDefault="00262067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>Clinical chorioamnionitis</w:t>
            </w:r>
          </w:p>
        </w:tc>
        <w:tc>
          <w:tcPr>
            <w:tcW w:w="565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262067" w:rsidRPr="00100108" w14:paraId="40FA5F0B" w14:textId="77777777" w:rsidTr="0044429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3D8030F" w14:textId="77777777" w:rsidR="00262067" w:rsidRPr="00100108" w:rsidRDefault="00262067" w:rsidP="00444290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14:paraId="601D07EE" w14:textId="77777777" w:rsidR="00262067" w:rsidRPr="00100108" w:rsidRDefault="00262067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37"/>
            </w:tblGrid>
            <w:tr w:rsidR="00262067" w:rsidRPr="00100108" w14:paraId="4E11E576" w14:textId="77777777" w:rsidTr="0044429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4C6149E" w14:textId="77777777" w:rsidR="00262067" w:rsidRPr="00100108" w:rsidRDefault="00262067" w:rsidP="00444290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100108">
                    <w:rPr>
                      <w:rFonts w:ascii="Times New Roman" w:hAnsi="Times New Roman" w:cs="Times New Roman"/>
                      <w:sz w:val="16"/>
                      <w:szCs w:val="16"/>
                    </w:rPr>
                    <w:t>Diagnosis based on ≥1 of the following: maternal fever ≥38°C, uterine tenderness, maternal or fetal tachycardia, foul/purulent amniotic fluid, leukocytosis &gt;15,000/µL</w:t>
                  </w:r>
                </w:p>
              </w:tc>
            </w:tr>
          </w:tbl>
          <w:p w14:paraId="1F9CC792" w14:textId="77777777" w:rsidR="00262067" w:rsidRDefault="00262067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2067" w14:paraId="515B61BB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EA82C3" w14:textId="77777777" w:rsidR="00262067" w:rsidRPr="00100108" w:rsidRDefault="00262067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>Microbiological chorioamnionitis</w:t>
            </w:r>
          </w:p>
        </w:tc>
        <w:tc>
          <w:tcPr>
            <w:tcW w:w="5653" w:type="dxa"/>
          </w:tcPr>
          <w:p w14:paraId="53A739A5" w14:textId="77777777" w:rsidR="00262067" w:rsidRPr="00100108" w:rsidRDefault="00262067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>Positive amniotic fluid culture, placental culture, or histopathological confirmation of acute chorioamnionitis</w:t>
            </w:r>
          </w:p>
        </w:tc>
      </w:tr>
      <w:tr w:rsidR="00262067" w14:paraId="64EE3B07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9C12743" w14:textId="77777777" w:rsidR="00262067" w:rsidRPr="00100108" w:rsidRDefault="00262067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C3A">
              <w:rPr>
                <w:rFonts w:ascii="Times New Roman" w:hAnsi="Times New Roman" w:cs="Times New Roman"/>
                <w:sz w:val="16"/>
                <w:szCs w:val="16"/>
              </w:rPr>
              <w:t>Prenatal antibiotherapy</w:t>
            </w:r>
          </w:p>
        </w:tc>
        <w:tc>
          <w:tcPr>
            <w:tcW w:w="5653" w:type="dxa"/>
          </w:tcPr>
          <w:p w14:paraId="420C177F" w14:textId="77777777" w:rsidR="00262067" w:rsidRPr="00100108" w:rsidRDefault="00262067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6C3A">
              <w:rPr>
                <w:rFonts w:ascii="Times New Roman" w:hAnsi="Times New Roman" w:cs="Times New Roman"/>
                <w:sz w:val="16"/>
                <w:szCs w:val="16"/>
              </w:rPr>
              <w:t>Administration of intravenous or intramuscular antibiotics to the mother within 72 h before delivery, typically for prolonged rupture of membranes, chorioamnionitis, or intrapartum GBS prophylaxis</w:t>
            </w:r>
          </w:p>
        </w:tc>
      </w:tr>
      <w:tr w:rsidR="00262067" w14:paraId="12C59737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5B57DB" w14:textId="77777777" w:rsidR="00262067" w:rsidRDefault="00262067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>Early-onset sepsis</w:t>
            </w:r>
          </w:p>
        </w:tc>
        <w:tc>
          <w:tcPr>
            <w:tcW w:w="5653" w:type="dxa"/>
          </w:tcPr>
          <w:p w14:paraId="25463E02" w14:textId="77777777" w:rsidR="00262067" w:rsidRDefault="00262067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>Positive blood culture or clinical signs with elevated inflammatory markers ≤72h of life</w:t>
            </w:r>
          </w:p>
        </w:tc>
      </w:tr>
      <w:tr w:rsidR="00262067" w14:paraId="7E6898A4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46CD35" w14:textId="77777777" w:rsidR="00262067" w:rsidRPr="00100108" w:rsidRDefault="00262067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>Late-onset sepsis</w:t>
            </w:r>
          </w:p>
        </w:tc>
        <w:tc>
          <w:tcPr>
            <w:tcW w:w="5653" w:type="dxa"/>
          </w:tcPr>
          <w:p w14:paraId="543B34E2" w14:textId="77777777" w:rsidR="00262067" w:rsidRPr="00100108" w:rsidRDefault="00262067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>Positive blood culture or clinical signs with elevated inflammatory markers &gt;72h to day 14 of life</w:t>
            </w:r>
          </w:p>
        </w:tc>
      </w:tr>
      <w:tr w:rsidR="00262067" w14:paraId="4A91C663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B4C3EB" w14:textId="77777777" w:rsidR="00262067" w:rsidRPr="00100108" w:rsidRDefault="00262067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>Small for gestational age (SGA)</w:t>
            </w:r>
          </w:p>
        </w:tc>
        <w:tc>
          <w:tcPr>
            <w:tcW w:w="5653" w:type="dxa"/>
          </w:tcPr>
          <w:p w14:paraId="6ACCB6E8" w14:textId="77777777" w:rsidR="00262067" w:rsidRPr="00100108" w:rsidRDefault="00262067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>Birth weight &lt;10th percentile for gestational age using Fenton growth charts.</w:t>
            </w:r>
          </w:p>
        </w:tc>
      </w:tr>
      <w:tr w:rsidR="00262067" w14:paraId="6B620BFB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749137" w14:textId="77777777" w:rsidR="00262067" w:rsidRPr="00100108" w:rsidRDefault="00262067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C3A">
              <w:rPr>
                <w:rFonts w:ascii="Times New Roman" w:hAnsi="Times New Roman" w:cs="Times New Roman"/>
                <w:sz w:val="16"/>
                <w:szCs w:val="16"/>
              </w:rPr>
              <w:t>Intraventricular hemorrhage (IVH)</w:t>
            </w:r>
          </w:p>
        </w:tc>
        <w:tc>
          <w:tcPr>
            <w:tcW w:w="5653" w:type="dxa"/>
          </w:tcPr>
          <w:p w14:paraId="73F3CF3B" w14:textId="77777777" w:rsidR="00262067" w:rsidRPr="00100108" w:rsidRDefault="00262067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 xml:space="preserve">Volpe classification (cranial ultrasound): </w:t>
            </w:r>
            <w:r w:rsidRPr="00100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I:</w:t>
            </w: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 xml:space="preserve"> Subependymal germinal matrix hemorrhage; </w:t>
            </w:r>
            <w:r w:rsidRPr="00100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II:</w:t>
            </w: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 xml:space="preserve"> IVH filling &lt;50% of ventricular area without ventricular dilation; </w:t>
            </w:r>
            <w:r w:rsidRPr="00100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III:</w:t>
            </w: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 xml:space="preserve"> IVH filling &gt;50% with acute ventricular dilatation. </w:t>
            </w:r>
            <w:r w:rsidRPr="00100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ventricular hemorrhagic infarction (PVHI):</w:t>
            </w:r>
            <w:r w:rsidRPr="00100108">
              <w:rPr>
                <w:rFonts w:ascii="Times New Roman" w:hAnsi="Times New Roman" w:cs="Times New Roman"/>
                <w:sz w:val="16"/>
                <w:szCs w:val="16"/>
              </w:rPr>
              <w:t xml:space="preserve"> venous infarction with parenchymal involvement</w:t>
            </w:r>
          </w:p>
        </w:tc>
      </w:tr>
    </w:tbl>
    <w:p w14:paraId="2B729EA3" w14:textId="77777777" w:rsidR="00262067" w:rsidRPr="00A445BF" w:rsidRDefault="00262067" w:rsidP="00262067">
      <w:pPr>
        <w:rPr>
          <w:rFonts w:ascii="Times New Roman" w:hAnsi="Times New Roman" w:cs="Times New Roman"/>
          <w:sz w:val="16"/>
          <w:szCs w:val="16"/>
        </w:rPr>
      </w:pPr>
      <w:r w:rsidRPr="00096C3A">
        <w:rPr>
          <w:rFonts w:ascii="Times New Roman" w:hAnsi="Times New Roman" w:cs="Times New Roman"/>
          <w:b/>
          <w:bCs/>
          <w:sz w:val="16"/>
          <w:szCs w:val="16"/>
        </w:rPr>
        <w:t>Table S1</w:t>
      </w:r>
      <w:r>
        <w:rPr>
          <w:rFonts w:ascii="Times New Roman" w:hAnsi="Times New Roman" w:cs="Times New Roman"/>
          <w:b/>
          <w:bCs/>
          <w:sz w:val="16"/>
          <w:szCs w:val="16"/>
        </w:rPr>
        <w:t>3</w:t>
      </w:r>
      <w:r w:rsidRPr="00096C3A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Pr="00096C3A">
        <w:rPr>
          <w:rFonts w:ascii="Times New Roman" w:hAnsi="Times New Roman" w:cs="Times New Roman"/>
          <w:sz w:val="16"/>
          <w:szCs w:val="16"/>
        </w:rPr>
        <w:t xml:space="preserve"> Operational definitions of maternal and neonatal variables used in cohort description and analyses.</w:t>
      </w:r>
    </w:p>
    <w:p w14:paraId="4EC51257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067"/>
    <w:rsid w:val="001845C1"/>
    <w:rsid w:val="001F1538"/>
    <w:rsid w:val="00262067"/>
    <w:rsid w:val="00281485"/>
    <w:rsid w:val="002E254C"/>
    <w:rsid w:val="00470BBC"/>
    <w:rsid w:val="004A713A"/>
    <w:rsid w:val="0067032B"/>
    <w:rsid w:val="006B17B0"/>
    <w:rsid w:val="00805516"/>
    <w:rsid w:val="009862EA"/>
    <w:rsid w:val="00A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D5A790"/>
  <w15:chartTrackingRefBased/>
  <w15:docId w15:val="{0B8163B4-561D-D54D-AC7B-B08563C76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067"/>
  </w:style>
  <w:style w:type="paragraph" w:styleId="Ttulo1">
    <w:name w:val="heading 1"/>
    <w:basedOn w:val="Normal"/>
    <w:next w:val="Normal"/>
    <w:link w:val="Ttulo1Car"/>
    <w:uiPriority w:val="9"/>
    <w:qFormat/>
    <w:rsid w:val="00262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2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20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2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20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20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20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20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20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2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2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2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206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206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206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206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206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206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620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62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620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62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620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6206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6206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6206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2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206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62067"/>
    <w:rPr>
      <w:b/>
      <w:bCs/>
      <w:smallCaps/>
      <w:color w:val="0F4761" w:themeColor="accent1" w:themeShade="BF"/>
      <w:spacing w:val="5"/>
    </w:rPr>
  </w:style>
  <w:style w:type="table" w:styleId="Tablanormal3">
    <w:name w:val="Plain Table 3"/>
    <w:basedOn w:val="Tablanormal"/>
    <w:uiPriority w:val="43"/>
    <w:rsid w:val="002620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23:00Z</dcterms:created>
  <dcterms:modified xsi:type="dcterms:W3CDTF">2025-10-14T22:23:00Z</dcterms:modified>
</cp:coreProperties>
</file>